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6F8110" w14:textId="77777777" w:rsidR="00536DC6" w:rsidRPr="002A3610" w:rsidRDefault="00536DC6" w:rsidP="00536DC6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</w:t>
      </w:r>
      <w:r w:rsidRPr="002A3610">
        <w:rPr>
          <w:rFonts w:ascii="Times New Roman" w:hAnsi="Times New Roman" w:cs="Times New Roman"/>
          <w:b/>
          <w:bCs/>
          <w:sz w:val="24"/>
          <w:szCs w:val="24"/>
          <w:lang w:val="en-US"/>
        </w:rPr>
        <w:t>able 2. Histopathologic features according to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he</w:t>
      </w:r>
      <w:r w:rsidRPr="002A361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roximity score</w:t>
      </w:r>
    </w:p>
    <w:tbl>
      <w:tblPr>
        <w:tblStyle w:val="TaulukkoRuudukko"/>
        <w:tblW w:w="11625" w:type="dxa"/>
        <w:tblInd w:w="-998" w:type="dxa"/>
        <w:tblLook w:val="04A0" w:firstRow="1" w:lastRow="0" w:firstColumn="1" w:lastColumn="0" w:noHBand="0" w:noVBand="1"/>
      </w:tblPr>
      <w:tblGrid>
        <w:gridCol w:w="2694"/>
        <w:gridCol w:w="1985"/>
        <w:gridCol w:w="1997"/>
        <w:gridCol w:w="2081"/>
        <w:gridCol w:w="1976"/>
        <w:gridCol w:w="892"/>
      </w:tblGrid>
      <w:tr w:rsidR="00536DC6" w:rsidRPr="002A3610" w14:paraId="45D08628" w14:textId="77777777" w:rsidTr="00767578">
        <w:tc>
          <w:tcPr>
            <w:tcW w:w="2694" w:type="dxa"/>
          </w:tcPr>
          <w:p w14:paraId="03B71098" w14:textId="77777777" w:rsidR="00536DC6" w:rsidRPr="002A3610" w:rsidRDefault="00536DC6" w:rsidP="007675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2104392A" w14:textId="77777777" w:rsidR="00536DC6" w:rsidRPr="00CA265D" w:rsidRDefault="00536DC6" w:rsidP="0076757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</w:t>
            </w:r>
          </w:p>
          <w:p w14:paraId="3A11BE99" w14:textId="77777777" w:rsidR="00536DC6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of total 85</w:t>
            </w:r>
          </w:p>
          <w:p w14:paraId="55C9D237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% of column)</w:t>
            </w:r>
          </w:p>
        </w:tc>
        <w:tc>
          <w:tcPr>
            <w:tcW w:w="1997" w:type="dxa"/>
          </w:tcPr>
          <w:p w14:paraId="3A9271A1" w14:textId="77777777" w:rsidR="00536DC6" w:rsidRPr="00CA265D" w:rsidRDefault="00536DC6" w:rsidP="0076757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  <w:p w14:paraId="1F1E0BAD" w14:textId="77777777" w:rsidR="00536DC6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of total 203</w:t>
            </w:r>
          </w:p>
          <w:p w14:paraId="5EB2ABAF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% of column)</w:t>
            </w:r>
          </w:p>
        </w:tc>
        <w:tc>
          <w:tcPr>
            <w:tcW w:w="2081" w:type="dxa"/>
          </w:tcPr>
          <w:p w14:paraId="07714F7D" w14:textId="77777777" w:rsidR="00536DC6" w:rsidRPr="00CA265D" w:rsidRDefault="00536DC6" w:rsidP="0076757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  <w:p w14:paraId="21032C01" w14:textId="77777777" w:rsidR="00536DC6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of total 58</w:t>
            </w:r>
          </w:p>
          <w:p w14:paraId="11BBE1AE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% of column)</w:t>
            </w:r>
          </w:p>
        </w:tc>
        <w:tc>
          <w:tcPr>
            <w:tcW w:w="1976" w:type="dxa"/>
          </w:tcPr>
          <w:p w14:paraId="6FCD9657" w14:textId="77777777" w:rsidR="00536DC6" w:rsidRPr="00CA265D" w:rsidRDefault="00536DC6" w:rsidP="0076757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26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ll</w:t>
            </w:r>
          </w:p>
          <w:p w14:paraId="3D0D8868" w14:textId="77777777" w:rsidR="00536DC6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of total 346</w:t>
            </w:r>
          </w:p>
          <w:p w14:paraId="4B36E0E9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% of column)</w:t>
            </w:r>
          </w:p>
        </w:tc>
        <w:tc>
          <w:tcPr>
            <w:tcW w:w="892" w:type="dxa"/>
          </w:tcPr>
          <w:p w14:paraId="135F3066" w14:textId="77777777" w:rsidR="00536DC6" w:rsidRPr="00CA265D" w:rsidRDefault="00536DC6" w:rsidP="0076757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26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</w:p>
        </w:tc>
      </w:tr>
      <w:tr w:rsidR="00536DC6" w:rsidRPr="002A3610" w14:paraId="57159E17" w14:textId="77777777" w:rsidTr="00767578">
        <w:trPr>
          <w:trHeight w:val="1342"/>
        </w:trPr>
        <w:tc>
          <w:tcPr>
            <w:tcW w:w="2694" w:type="dxa"/>
          </w:tcPr>
          <w:p w14:paraId="6BB782D9" w14:textId="77777777" w:rsidR="00536DC6" w:rsidRPr="00EE6052" w:rsidRDefault="00536DC6" w:rsidP="007675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E605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:</w:t>
            </w:r>
          </w:p>
          <w:p w14:paraId="7A23A242" w14:textId="77777777" w:rsidR="00536DC6" w:rsidRPr="002A3610" w:rsidRDefault="00536DC6" w:rsidP="007675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14:paraId="4414BFAD" w14:textId="77777777" w:rsidR="00536DC6" w:rsidRPr="002A3610" w:rsidRDefault="00536DC6" w:rsidP="007675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  <w:p w14:paraId="6B0A39DE" w14:textId="77777777" w:rsidR="00536DC6" w:rsidRPr="002A3610" w:rsidRDefault="00536DC6" w:rsidP="007675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  <w:p w14:paraId="025AFAAE" w14:textId="77777777" w:rsidR="00536DC6" w:rsidRPr="002A3610" w:rsidRDefault="00536DC6" w:rsidP="007675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985" w:type="dxa"/>
          </w:tcPr>
          <w:p w14:paraId="774F9097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26AF794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1CA8C9F3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1258394F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5D9B50DB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97" w:type="dxa"/>
          </w:tcPr>
          <w:p w14:paraId="2A79D480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ED9FE68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2C018F55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52E48885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1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24562B96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81" w:type="dxa"/>
          </w:tcPr>
          <w:p w14:paraId="18D2E818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E1EA8F2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29445004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3CBE65EC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6F58D89C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76" w:type="dxa"/>
          </w:tcPr>
          <w:p w14:paraId="3E7ADC9F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A6E94A9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 (8)</w:t>
            </w:r>
          </w:p>
          <w:p w14:paraId="4F49C327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 (26)</w:t>
            </w:r>
          </w:p>
          <w:p w14:paraId="5BD08C01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 (58)</w:t>
            </w:r>
          </w:p>
          <w:p w14:paraId="6A97DE39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 (8)</w:t>
            </w:r>
          </w:p>
        </w:tc>
        <w:tc>
          <w:tcPr>
            <w:tcW w:w="892" w:type="dxa"/>
          </w:tcPr>
          <w:p w14:paraId="5F352512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4DC00C1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536DC6" w:rsidRPr="002A3610" w14:paraId="2970834D" w14:textId="77777777" w:rsidTr="00767578">
        <w:trPr>
          <w:trHeight w:val="1109"/>
        </w:trPr>
        <w:tc>
          <w:tcPr>
            <w:tcW w:w="2694" w:type="dxa"/>
          </w:tcPr>
          <w:p w14:paraId="735EB81C" w14:textId="77777777" w:rsidR="00536DC6" w:rsidRPr="00EE6052" w:rsidRDefault="00536DC6" w:rsidP="007675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E605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:</w:t>
            </w:r>
          </w:p>
          <w:p w14:paraId="13CA0F9F" w14:textId="77777777" w:rsidR="00536DC6" w:rsidRPr="002A3610" w:rsidRDefault="00536DC6" w:rsidP="007675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14:paraId="49C60D92" w14:textId="77777777" w:rsidR="00536DC6" w:rsidRPr="002A3610" w:rsidRDefault="00536DC6" w:rsidP="007675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14:paraId="4E036677" w14:textId="77777777" w:rsidR="00536DC6" w:rsidRPr="002A3610" w:rsidRDefault="00536DC6" w:rsidP="007675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985" w:type="dxa"/>
          </w:tcPr>
          <w:p w14:paraId="737EC78E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1BA9B1B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4EDD32D9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16F49915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97" w:type="dxa"/>
          </w:tcPr>
          <w:p w14:paraId="40A183D6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F4B6DFB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0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5BC6E35D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780D54ED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81" w:type="dxa"/>
          </w:tcPr>
          <w:p w14:paraId="328008C0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4DC82F1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4A98458C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4EB0D836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76" w:type="dxa"/>
          </w:tcPr>
          <w:p w14:paraId="71636CFA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E58991A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2 (61)</w:t>
            </w:r>
          </w:p>
          <w:p w14:paraId="77F62BAC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 (25)</w:t>
            </w:r>
          </w:p>
          <w:p w14:paraId="39F64C49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 (14)</w:t>
            </w:r>
          </w:p>
        </w:tc>
        <w:tc>
          <w:tcPr>
            <w:tcW w:w="892" w:type="dxa"/>
          </w:tcPr>
          <w:p w14:paraId="38D96E74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86F1B21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3</w:t>
            </w:r>
          </w:p>
        </w:tc>
      </w:tr>
      <w:tr w:rsidR="00536DC6" w:rsidRPr="002A3610" w14:paraId="59110754" w14:textId="77777777" w:rsidTr="00767578">
        <w:trPr>
          <w:trHeight w:val="825"/>
        </w:trPr>
        <w:tc>
          <w:tcPr>
            <w:tcW w:w="2694" w:type="dxa"/>
          </w:tcPr>
          <w:p w14:paraId="5C69F14B" w14:textId="77777777" w:rsidR="00536DC6" w:rsidRPr="00EE6052" w:rsidRDefault="00536DC6" w:rsidP="007675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E605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:</w:t>
            </w:r>
          </w:p>
          <w:p w14:paraId="675ABFA8" w14:textId="77777777" w:rsidR="00536DC6" w:rsidRPr="002A3610" w:rsidRDefault="00536DC6" w:rsidP="007675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14:paraId="1F778213" w14:textId="77777777" w:rsidR="00536DC6" w:rsidRPr="002A3610" w:rsidRDefault="00536DC6" w:rsidP="007675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85" w:type="dxa"/>
          </w:tcPr>
          <w:p w14:paraId="46C5D7E9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EF8EAA6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1E4EB674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97" w:type="dxa"/>
          </w:tcPr>
          <w:p w14:paraId="4CBA32F1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E41273D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2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448B00EA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81" w:type="dxa"/>
          </w:tcPr>
          <w:p w14:paraId="23AEDBDD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635725F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4B716C1F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76" w:type="dxa"/>
          </w:tcPr>
          <w:p w14:paraId="594DB149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4971710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6 (88)</w:t>
            </w:r>
          </w:p>
          <w:p w14:paraId="035C769D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 (12)</w:t>
            </w:r>
          </w:p>
        </w:tc>
        <w:tc>
          <w:tcPr>
            <w:tcW w:w="892" w:type="dxa"/>
          </w:tcPr>
          <w:p w14:paraId="0D3F288D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B034F96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</w:t>
            </w:r>
          </w:p>
        </w:tc>
      </w:tr>
      <w:tr w:rsidR="00536DC6" w:rsidRPr="002A3610" w14:paraId="259312F8" w14:textId="77777777" w:rsidTr="00767578">
        <w:trPr>
          <w:trHeight w:val="70"/>
        </w:trPr>
        <w:tc>
          <w:tcPr>
            <w:tcW w:w="2694" w:type="dxa"/>
          </w:tcPr>
          <w:p w14:paraId="7D53198C" w14:textId="77777777" w:rsidR="00536DC6" w:rsidRPr="00EE6052" w:rsidRDefault="00536DC6" w:rsidP="007675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NM s</w:t>
            </w:r>
            <w:r w:rsidRPr="00EE605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ag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:</w:t>
            </w:r>
          </w:p>
          <w:p w14:paraId="78080F9C" w14:textId="77777777" w:rsidR="00536DC6" w:rsidRPr="002A3610" w:rsidRDefault="00536DC6" w:rsidP="007675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</w:p>
          <w:p w14:paraId="684BC855" w14:textId="77777777" w:rsidR="00536DC6" w:rsidRPr="002A3610" w:rsidRDefault="00536DC6" w:rsidP="007675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I</w:t>
            </w:r>
          </w:p>
          <w:p w14:paraId="3E515E0A" w14:textId="77777777" w:rsidR="00536DC6" w:rsidRPr="002A3610" w:rsidRDefault="00536DC6" w:rsidP="007675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II</w:t>
            </w:r>
          </w:p>
          <w:p w14:paraId="52917475" w14:textId="77777777" w:rsidR="00536DC6" w:rsidRPr="002A3610" w:rsidRDefault="00536DC6" w:rsidP="007675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V</w:t>
            </w:r>
          </w:p>
        </w:tc>
        <w:tc>
          <w:tcPr>
            <w:tcW w:w="1985" w:type="dxa"/>
          </w:tcPr>
          <w:p w14:paraId="312D89A4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B0629F3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76843327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48AB643E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723168C6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97" w:type="dxa"/>
          </w:tcPr>
          <w:p w14:paraId="6C8D745B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9B5ADCA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19D8D30F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2E25B487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778B5CDB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81" w:type="dxa"/>
          </w:tcPr>
          <w:p w14:paraId="38763824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A549D36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0B1FFC2F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651A4933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3C771739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76" w:type="dxa"/>
          </w:tcPr>
          <w:p w14:paraId="3FC2BC8D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CC834B5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 (28)</w:t>
            </w:r>
          </w:p>
          <w:p w14:paraId="179AC22C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3 (30)</w:t>
            </w:r>
          </w:p>
          <w:p w14:paraId="2717D13A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7 (31)</w:t>
            </w:r>
          </w:p>
          <w:p w14:paraId="57C25D3C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 (12)</w:t>
            </w:r>
          </w:p>
        </w:tc>
        <w:tc>
          <w:tcPr>
            <w:tcW w:w="892" w:type="dxa"/>
          </w:tcPr>
          <w:p w14:paraId="567FA55B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9F776BC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536DC6" w:rsidRPr="002A3610" w14:paraId="1046B8C8" w14:textId="77777777" w:rsidTr="00767578">
        <w:trPr>
          <w:trHeight w:val="979"/>
        </w:trPr>
        <w:tc>
          <w:tcPr>
            <w:tcW w:w="2694" w:type="dxa"/>
          </w:tcPr>
          <w:p w14:paraId="164B7390" w14:textId="77777777" w:rsidR="00536DC6" w:rsidRPr="008E147C" w:rsidRDefault="00536DC6" w:rsidP="007675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147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adica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ty of</w:t>
            </w:r>
            <w:r w:rsidRPr="008E147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surgery:</w:t>
            </w:r>
          </w:p>
          <w:p w14:paraId="679D0904" w14:textId="77777777" w:rsidR="00536DC6" w:rsidRPr="008E147C" w:rsidRDefault="00536DC6" w:rsidP="007675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14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0</w:t>
            </w:r>
          </w:p>
          <w:p w14:paraId="0E6FD704" w14:textId="77777777" w:rsidR="00536DC6" w:rsidRPr="008E147C" w:rsidRDefault="00536DC6" w:rsidP="007675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14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1</w:t>
            </w:r>
          </w:p>
          <w:p w14:paraId="739871E4" w14:textId="77777777" w:rsidR="00536DC6" w:rsidRPr="00EE6052" w:rsidRDefault="00536DC6" w:rsidP="007675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14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2</w:t>
            </w:r>
          </w:p>
        </w:tc>
        <w:tc>
          <w:tcPr>
            <w:tcW w:w="1985" w:type="dxa"/>
          </w:tcPr>
          <w:p w14:paraId="3A5635EF" w14:textId="77777777" w:rsidR="00536DC6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85FE047" w14:textId="77777777" w:rsidR="00536DC6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 (78)</w:t>
            </w:r>
          </w:p>
          <w:p w14:paraId="312BBE17" w14:textId="77777777" w:rsidR="00536DC6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6)</w:t>
            </w:r>
          </w:p>
          <w:p w14:paraId="762837F7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16)</w:t>
            </w:r>
          </w:p>
        </w:tc>
        <w:tc>
          <w:tcPr>
            <w:tcW w:w="1997" w:type="dxa"/>
          </w:tcPr>
          <w:p w14:paraId="7FF80719" w14:textId="77777777" w:rsidR="00536DC6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9353A66" w14:textId="77777777" w:rsidR="00536DC6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6 (87)</w:t>
            </w:r>
          </w:p>
          <w:p w14:paraId="3A0E3FAF" w14:textId="77777777" w:rsidR="00536DC6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5)</w:t>
            </w:r>
          </w:p>
          <w:p w14:paraId="4FADF43D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8)</w:t>
            </w:r>
          </w:p>
        </w:tc>
        <w:tc>
          <w:tcPr>
            <w:tcW w:w="2081" w:type="dxa"/>
          </w:tcPr>
          <w:p w14:paraId="5F7FB5EE" w14:textId="77777777" w:rsidR="00536DC6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1734945" w14:textId="77777777" w:rsidR="00536DC6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 (97)</w:t>
            </w:r>
          </w:p>
          <w:p w14:paraId="7ECEC5C9" w14:textId="77777777" w:rsidR="00536DC6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2)</w:t>
            </w:r>
          </w:p>
          <w:p w14:paraId="5D86BB89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2)</w:t>
            </w:r>
          </w:p>
        </w:tc>
        <w:tc>
          <w:tcPr>
            <w:tcW w:w="1976" w:type="dxa"/>
          </w:tcPr>
          <w:p w14:paraId="14D55901" w14:textId="77777777" w:rsidR="00536DC6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7C433DC" w14:textId="77777777" w:rsidR="00536DC6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8 (86)</w:t>
            </w:r>
          </w:p>
          <w:p w14:paraId="1D06571D" w14:textId="77777777" w:rsidR="00536DC6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5)</w:t>
            </w:r>
          </w:p>
          <w:p w14:paraId="1748C55C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 (9)</w:t>
            </w:r>
          </w:p>
        </w:tc>
        <w:tc>
          <w:tcPr>
            <w:tcW w:w="892" w:type="dxa"/>
          </w:tcPr>
          <w:p w14:paraId="5DC81B62" w14:textId="77777777" w:rsidR="00536DC6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0CF6AF2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3</w:t>
            </w:r>
          </w:p>
        </w:tc>
      </w:tr>
      <w:tr w:rsidR="00536DC6" w:rsidRPr="002A3610" w14:paraId="4A692935" w14:textId="77777777" w:rsidTr="00767578">
        <w:trPr>
          <w:trHeight w:val="849"/>
        </w:trPr>
        <w:tc>
          <w:tcPr>
            <w:tcW w:w="2694" w:type="dxa"/>
          </w:tcPr>
          <w:p w14:paraId="042B9598" w14:textId="77777777" w:rsidR="00536DC6" w:rsidRPr="00EE6052" w:rsidRDefault="00536DC6" w:rsidP="007675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E605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MMR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  <w:r w:rsidRPr="00EE605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atu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:</w:t>
            </w:r>
          </w:p>
          <w:p w14:paraId="17169FE5" w14:textId="77777777" w:rsidR="00536DC6" w:rsidRPr="002A3610" w:rsidRDefault="00536DC6" w:rsidP="007675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R proficient</w:t>
            </w:r>
          </w:p>
          <w:p w14:paraId="5A00C618" w14:textId="77777777" w:rsidR="00536DC6" w:rsidRPr="002A3610" w:rsidRDefault="00536DC6" w:rsidP="007675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R deficient</w:t>
            </w:r>
          </w:p>
        </w:tc>
        <w:tc>
          <w:tcPr>
            <w:tcW w:w="1985" w:type="dxa"/>
          </w:tcPr>
          <w:p w14:paraId="6ABC5F82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7A8E16E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04DD25B0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97" w:type="dxa"/>
          </w:tcPr>
          <w:p w14:paraId="32FB738E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38CE546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7F44B4B3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81" w:type="dxa"/>
          </w:tcPr>
          <w:p w14:paraId="09D5240D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0D4C549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)</w:t>
            </w:r>
          </w:p>
          <w:p w14:paraId="0DA17510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76" w:type="dxa"/>
          </w:tcPr>
          <w:p w14:paraId="06149DBD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FF4149B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2 (99)</w:t>
            </w:r>
          </w:p>
          <w:p w14:paraId="31C759F2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)</w:t>
            </w:r>
          </w:p>
        </w:tc>
        <w:tc>
          <w:tcPr>
            <w:tcW w:w="892" w:type="dxa"/>
          </w:tcPr>
          <w:p w14:paraId="47D2785F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060BE15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0</w:t>
            </w:r>
          </w:p>
        </w:tc>
      </w:tr>
      <w:tr w:rsidR="00536DC6" w:rsidRPr="002A3610" w14:paraId="54F0EF65" w14:textId="77777777" w:rsidTr="00767578">
        <w:trPr>
          <w:trHeight w:val="847"/>
        </w:trPr>
        <w:tc>
          <w:tcPr>
            <w:tcW w:w="2694" w:type="dxa"/>
          </w:tcPr>
          <w:p w14:paraId="3F5EC094" w14:textId="77777777" w:rsidR="00536DC6" w:rsidRPr="00EE6052" w:rsidRDefault="00536DC6" w:rsidP="007675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D25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RAF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:</w:t>
            </w:r>
          </w:p>
          <w:p w14:paraId="310EBDF1" w14:textId="77777777" w:rsidR="00536DC6" w:rsidRPr="002A3610" w:rsidRDefault="00536DC6" w:rsidP="007675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d type</w:t>
            </w:r>
          </w:p>
          <w:p w14:paraId="1D9987AA" w14:textId="77777777" w:rsidR="00536DC6" w:rsidRPr="002A3610" w:rsidRDefault="00536DC6" w:rsidP="007675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tation</w:t>
            </w:r>
          </w:p>
        </w:tc>
        <w:tc>
          <w:tcPr>
            <w:tcW w:w="1985" w:type="dxa"/>
          </w:tcPr>
          <w:p w14:paraId="25F658AE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6B4CF78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11881AA5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97" w:type="dxa"/>
          </w:tcPr>
          <w:p w14:paraId="2D72DCB9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A8A6233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7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19E612D3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81" w:type="dxa"/>
          </w:tcPr>
          <w:p w14:paraId="2A6CE964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F4278C5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 (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241FF66F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976" w:type="dxa"/>
          </w:tcPr>
          <w:p w14:paraId="793DC422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19A34F3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7 (97)</w:t>
            </w:r>
          </w:p>
          <w:p w14:paraId="23EE3DFF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3)</w:t>
            </w:r>
          </w:p>
        </w:tc>
        <w:tc>
          <w:tcPr>
            <w:tcW w:w="892" w:type="dxa"/>
          </w:tcPr>
          <w:p w14:paraId="05CD32D0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C22FA81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9</w:t>
            </w:r>
          </w:p>
        </w:tc>
      </w:tr>
      <w:tr w:rsidR="00536DC6" w:rsidRPr="002A3610" w14:paraId="66B1B429" w14:textId="77777777" w:rsidTr="00767578">
        <w:trPr>
          <w:trHeight w:val="1129"/>
        </w:trPr>
        <w:tc>
          <w:tcPr>
            <w:tcW w:w="2694" w:type="dxa"/>
          </w:tcPr>
          <w:p w14:paraId="3A1CC8F0" w14:textId="77777777" w:rsidR="00536DC6" w:rsidRPr="00EE6052" w:rsidRDefault="00536DC6" w:rsidP="007675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E605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RG:</w:t>
            </w:r>
          </w:p>
          <w:p w14:paraId="7D557175" w14:textId="77777777" w:rsidR="00536DC6" w:rsidRPr="002A3610" w:rsidRDefault="00536DC6" w:rsidP="007675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f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brosis &lt;25%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51EE8047" w14:textId="77777777" w:rsidR="00536DC6" w:rsidRPr="002A3610" w:rsidRDefault="00536DC6" w:rsidP="007675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f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brosis 25-50%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45BBF77D" w14:textId="77777777" w:rsidR="00536DC6" w:rsidRPr="002A3610" w:rsidRDefault="00536DC6" w:rsidP="007675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f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brosis &gt;50%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5" w:type="dxa"/>
          </w:tcPr>
          <w:p w14:paraId="57124C21" w14:textId="77777777" w:rsidR="00536DC6" w:rsidRPr="00482E09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3FF6008" w14:textId="77777777" w:rsidR="00536DC6" w:rsidRPr="00482E09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2E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 (71)</w:t>
            </w:r>
          </w:p>
          <w:p w14:paraId="27140F24" w14:textId="77777777" w:rsidR="00536DC6" w:rsidRPr="00482E09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2E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18)</w:t>
            </w:r>
          </w:p>
          <w:p w14:paraId="479591D9" w14:textId="77777777" w:rsidR="00536DC6" w:rsidRPr="00482E09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2E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11)</w:t>
            </w:r>
          </w:p>
        </w:tc>
        <w:tc>
          <w:tcPr>
            <w:tcW w:w="1997" w:type="dxa"/>
          </w:tcPr>
          <w:p w14:paraId="50090D65" w14:textId="77777777" w:rsidR="00536DC6" w:rsidRPr="00482E09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653B430" w14:textId="77777777" w:rsidR="00536DC6" w:rsidRPr="00482E09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2E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482E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6)</w:t>
            </w:r>
          </w:p>
          <w:p w14:paraId="54343668" w14:textId="77777777" w:rsidR="00536DC6" w:rsidRPr="00482E09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2E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 (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482E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72180A9F" w14:textId="77777777" w:rsidR="00536DC6" w:rsidRPr="00482E09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2E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482E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482E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81" w:type="dxa"/>
          </w:tcPr>
          <w:p w14:paraId="1F5C639C" w14:textId="77777777" w:rsidR="00536DC6" w:rsidRPr="00482E09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666163D" w14:textId="77777777" w:rsidR="00536DC6" w:rsidRPr="00482E09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2E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482E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  <w:r w:rsidRPr="00482E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056FEF57" w14:textId="77777777" w:rsidR="00536DC6" w:rsidRPr="00482E09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2E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  <w:r w:rsidRPr="00482E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323D9387" w14:textId="77777777" w:rsidR="00536DC6" w:rsidRPr="00482E09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2E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23)</w:t>
            </w:r>
          </w:p>
        </w:tc>
        <w:tc>
          <w:tcPr>
            <w:tcW w:w="1976" w:type="dxa"/>
          </w:tcPr>
          <w:p w14:paraId="7F518159" w14:textId="77777777" w:rsidR="00536DC6" w:rsidRPr="00482E09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4DC3554" w14:textId="77777777" w:rsidR="00536DC6" w:rsidRPr="00482E09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2E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482E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482E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3EF6DD6A" w14:textId="77777777" w:rsidR="00536DC6" w:rsidRPr="00482E09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2E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 (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482E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1F98F5C4" w14:textId="77777777" w:rsidR="00536DC6" w:rsidRPr="00482E09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2E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 (12)</w:t>
            </w:r>
          </w:p>
        </w:tc>
        <w:tc>
          <w:tcPr>
            <w:tcW w:w="892" w:type="dxa"/>
          </w:tcPr>
          <w:p w14:paraId="4A1913E7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F1D6B7F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1</w:t>
            </w:r>
          </w:p>
        </w:tc>
      </w:tr>
      <w:tr w:rsidR="00536DC6" w:rsidRPr="002A3610" w14:paraId="44246878" w14:textId="77777777" w:rsidTr="00767578">
        <w:trPr>
          <w:trHeight w:val="869"/>
        </w:trPr>
        <w:tc>
          <w:tcPr>
            <w:tcW w:w="2694" w:type="dxa"/>
          </w:tcPr>
          <w:p w14:paraId="4A597E9B" w14:textId="77777777" w:rsidR="00536DC6" w:rsidRPr="00EE6052" w:rsidRDefault="00536DC6" w:rsidP="007675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VI:</w:t>
            </w:r>
          </w:p>
          <w:p w14:paraId="665AE7DC" w14:textId="77777777" w:rsidR="00536DC6" w:rsidRPr="002A3610" w:rsidRDefault="00536DC6" w:rsidP="007675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  <w:p w14:paraId="487DBDCF" w14:textId="77777777" w:rsidR="00536DC6" w:rsidRPr="002A3610" w:rsidRDefault="00536DC6" w:rsidP="007675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85" w:type="dxa"/>
          </w:tcPr>
          <w:p w14:paraId="1AE794B4" w14:textId="77777777" w:rsidR="00536DC6" w:rsidRDefault="00536DC6" w:rsidP="007675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1408373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62FFA63F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97" w:type="dxa"/>
          </w:tcPr>
          <w:p w14:paraId="0499A611" w14:textId="77777777" w:rsidR="00536DC6" w:rsidRDefault="00536DC6" w:rsidP="007675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584923A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5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19EA6974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81" w:type="dxa"/>
          </w:tcPr>
          <w:p w14:paraId="50DC4B53" w14:textId="77777777" w:rsidR="00536DC6" w:rsidRDefault="00536DC6" w:rsidP="007675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E42943B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4B3D768C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76" w:type="dxa"/>
          </w:tcPr>
          <w:p w14:paraId="0FF9ADE8" w14:textId="77777777" w:rsidR="00536DC6" w:rsidRDefault="00536DC6" w:rsidP="007675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89156F9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4 (79)</w:t>
            </w:r>
          </w:p>
          <w:p w14:paraId="7AC28969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 (21)</w:t>
            </w:r>
          </w:p>
        </w:tc>
        <w:tc>
          <w:tcPr>
            <w:tcW w:w="892" w:type="dxa"/>
          </w:tcPr>
          <w:p w14:paraId="141E8432" w14:textId="77777777" w:rsidR="00536DC6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1C24029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536DC6" w:rsidRPr="002A3610" w14:paraId="4E47F941" w14:textId="77777777" w:rsidTr="00767578">
        <w:trPr>
          <w:trHeight w:val="1173"/>
        </w:trPr>
        <w:tc>
          <w:tcPr>
            <w:tcW w:w="2694" w:type="dxa"/>
          </w:tcPr>
          <w:p w14:paraId="43C89BEF" w14:textId="77777777" w:rsidR="00536DC6" w:rsidRPr="00EE6052" w:rsidRDefault="00536DC6" w:rsidP="007675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E605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Tumor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</w:t>
            </w:r>
            <w:r w:rsidRPr="00EE605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dding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:</w:t>
            </w:r>
          </w:p>
          <w:p w14:paraId="0212FF96" w14:textId="77777777" w:rsidR="00536DC6" w:rsidRPr="005B066C" w:rsidRDefault="00536DC6" w:rsidP="007675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06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-4/0.785 mm2</w:t>
            </w:r>
          </w:p>
          <w:p w14:paraId="2DE3D637" w14:textId="77777777" w:rsidR="00536DC6" w:rsidRPr="005B066C" w:rsidRDefault="00536DC6" w:rsidP="007675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06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-9/0.785 mm2</w:t>
            </w:r>
          </w:p>
          <w:p w14:paraId="189DC2B8" w14:textId="77777777" w:rsidR="00536DC6" w:rsidRPr="002A3610" w:rsidRDefault="00536DC6" w:rsidP="007675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06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10/0.785 mm2</w:t>
            </w:r>
          </w:p>
        </w:tc>
        <w:tc>
          <w:tcPr>
            <w:tcW w:w="1985" w:type="dxa"/>
          </w:tcPr>
          <w:p w14:paraId="7743C2F0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D9A76EE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29D19182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67C7E43E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97" w:type="dxa"/>
          </w:tcPr>
          <w:p w14:paraId="7A8C0B51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99B18BC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9 (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7E10DD4D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6806E096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81" w:type="dxa"/>
          </w:tcPr>
          <w:p w14:paraId="6AE2C005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7ED5E61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084A6BB6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2A12C8A3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76" w:type="dxa"/>
          </w:tcPr>
          <w:p w14:paraId="2DA7CC70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95AB982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1 (61)</w:t>
            </w:r>
          </w:p>
          <w:p w14:paraId="488B7B61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 (24)</w:t>
            </w:r>
          </w:p>
          <w:p w14:paraId="2A091932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 (15)</w:t>
            </w:r>
          </w:p>
        </w:tc>
        <w:tc>
          <w:tcPr>
            <w:tcW w:w="892" w:type="dxa"/>
          </w:tcPr>
          <w:p w14:paraId="3A186EA7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659CE30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536DC6" w:rsidRPr="002A3610" w14:paraId="70980EC5" w14:textId="77777777" w:rsidTr="00767578">
        <w:trPr>
          <w:trHeight w:val="965"/>
        </w:trPr>
        <w:tc>
          <w:tcPr>
            <w:tcW w:w="2694" w:type="dxa"/>
          </w:tcPr>
          <w:p w14:paraId="3A320915" w14:textId="77777777" w:rsidR="00536DC6" w:rsidRPr="00EE6052" w:rsidRDefault="00536DC6" w:rsidP="007675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E605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umor size:</w:t>
            </w:r>
          </w:p>
          <w:p w14:paraId="2C9335A2" w14:textId="77777777" w:rsidR="00536DC6" w:rsidRDefault="00536DC6" w:rsidP="007675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≤ 40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</w:t>
            </w:r>
          </w:p>
          <w:p w14:paraId="267D5AE0" w14:textId="77777777" w:rsidR="00536DC6" w:rsidRPr="00EE6052" w:rsidRDefault="00536DC6" w:rsidP="007675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 40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</w:t>
            </w:r>
          </w:p>
        </w:tc>
        <w:tc>
          <w:tcPr>
            <w:tcW w:w="1985" w:type="dxa"/>
          </w:tcPr>
          <w:p w14:paraId="321400BE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46D49CC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2FB4E99B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97" w:type="dxa"/>
          </w:tcPr>
          <w:p w14:paraId="4A72B89F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E219962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5A061479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81" w:type="dxa"/>
          </w:tcPr>
          <w:p w14:paraId="364C57ED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9D5DD24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0C9170D8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76" w:type="dxa"/>
          </w:tcPr>
          <w:p w14:paraId="42A2BBE0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80E5D0F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 (43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5A14FCBD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1 (57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92" w:type="dxa"/>
          </w:tcPr>
          <w:p w14:paraId="7230B4E6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198DE61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5</w:t>
            </w:r>
          </w:p>
        </w:tc>
      </w:tr>
      <w:tr w:rsidR="00536DC6" w:rsidRPr="002A3610" w14:paraId="6E509140" w14:textId="77777777" w:rsidTr="00767578">
        <w:trPr>
          <w:trHeight w:val="836"/>
        </w:trPr>
        <w:tc>
          <w:tcPr>
            <w:tcW w:w="2694" w:type="dxa"/>
          </w:tcPr>
          <w:p w14:paraId="147B8C1D" w14:textId="77777777" w:rsidR="00536DC6" w:rsidRPr="00EE6052" w:rsidRDefault="00536DC6" w:rsidP="007675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E605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ucinous tumo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:</w:t>
            </w:r>
          </w:p>
          <w:p w14:paraId="62BAE16A" w14:textId="77777777" w:rsidR="00536DC6" w:rsidRPr="002A3610" w:rsidRDefault="00536DC6" w:rsidP="007675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-49 %</w:t>
            </w:r>
          </w:p>
          <w:p w14:paraId="36669825" w14:textId="77777777" w:rsidR="00536DC6" w:rsidRPr="002A3610" w:rsidRDefault="00536DC6" w:rsidP="007675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-100 %</w:t>
            </w:r>
          </w:p>
        </w:tc>
        <w:tc>
          <w:tcPr>
            <w:tcW w:w="1985" w:type="dxa"/>
          </w:tcPr>
          <w:p w14:paraId="18E787DB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55389D2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70DAE5AC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97" w:type="dxa"/>
          </w:tcPr>
          <w:p w14:paraId="18A9F405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B031319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3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50007129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81" w:type="dxa"/>
          </w:tcPr>
          <w:p w14:paraId="3C020BE2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58EBCB6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3FEA6344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76" w:type="dxa"/>
          </w:tcPr>
          <w:p w14:paraId="1DEEF6AE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37A35EB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7 (95)</w:t>
            </w:r>
          </w:p>
          <w:p w14:paraId="327367DE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(5)</w:t>
            </w:r>
          </w:p>
        </w:tc>
        <w:tc>
          <w:tcPr>
            <w:tcW w:w="892" w:type="dxa"/>
          </w:tcPr>
          <w:p w14:paraId="10646DEB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7D981AC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1</w:t>
            </w:r>
          </w:p>
        </w:tc>
      </w:tr>
      <w:tr w:rsidR="00536DC6" w:rsidRPr="002A3610" w14:paraId="3ADBE02F" w14:textId="77777777" w:rsidTr="00767578">
        <w:trPr>
          <w:trHeight w:val="1119"/>
        </w:trPr>
        <w:tc>
          <w:tcPr>
            <w:tcW w:w="2694" w:type="dxa"/>
          </w:tcPr>
          <w:p w14:paraId="23E14880" w14:textId="77777777" w:rsidR="00536DC6" w:rsidRPr="00EE6052" w:rsidRDefault="00536DC6" w:rsidP="007675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E605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Tumor necrosi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:</w:t>
            </w:r>
          </w:p>
          <w:p w14:paraId="14A720E8" w14:textId="77777777" w:rsidR="00536DC6" w:rsidRPr="002A3610" w:rsidRDefault="00536DC6" w:rsidP="007675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5 %</w:t>
            </w:r>
          </w:p>
          <w:p w14:paraId="6AA625EB" w14:textId="77777777" w:rsidR="00536DC6" w:rsidRPr="002A3610" w:rsidRDefault="00536DC6" w:rsidP="007675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-15 %</w:t>
            </w:r>
          </w:p>
          <w:p w14:paraId="030986B6" w14:textId="77777777" w:rsidR="00536DC6" w:rsidRPr="002A3610" w:rsidRDefault="00536DC6" w:rsidP="007675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 15 %</w:t>
            </w:r>
          </w:p>
        </w:tc>
        <w:tc>
          <w:tcPr>
            <w:tcW w:w="1985" w:type="dxa"/>
          </w:tcPr>
          <w:p w14:paraId="1F819B88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A3878B7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737BD9D2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71604938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97" w:type="dxa"/>
          </w:tcPr>
          <w:p w14:paraId="15E5D3F8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D0196DA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31050728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0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28F05AD5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81" w:type="dxa"/>
          </w:tcPr>
          <w:p w14:paraId="27D953EE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7758DED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53D2AD57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5450C031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76" w:type="dxa"/>
          </w:tcPr>
          <w:p w14:paraId="38E9EC9F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1275AEB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 (14)</w:t>
            </w:r>
          </w:p>
          <w:p w14:paraId="5DD7A3F7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1 (67)</w:t>
            </w:r>
          </w:p>
          <w:p w14:paraId="34BA1638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 (19)</w:t>
            </w:r>
          </w:p>
        </w:tc>
        <w:tc>
          <w:tcPr>
            <w:tcW w:w="892" w:type="dxa"/>
          </w:tcPr>
          <w:p w14:paraId="61F33F54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BD16350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5</w:t>
            </w:r>
          </w:p>
        </w:tc>
      </w:tr>
      <w:tr w:rsidR="00536DC6" w:rsidRPr="002A3610" w14:paraId="1D11EE9E" w14:textId="77777777" w:rsidTr="00767578">
        <w:trPr>
          <w:trHeight w:val="1008"/>
        </w:trPr>
        <w:tc>
          <w:tcPr>
            <w:tcW w:w="2694" w:type="dxa"/>
          </w:tcPr>
          <w:p w14:paraId="20344909" w14:textId="77777777" w:rsidR="00536DC6" w:rsidRPr="00EE6052" w:rsidRDefault="00536DC6" w:rsidP="007675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E605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roma maturity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:</w:t>
            </w:r>
          </w:p>
          <w:p w14:paraId="10E2AF92" w14:textId="77777777" w:rsidR="00536DC6" w:rsidRPr="002A3610" w:rsidRDefault="00536DC6" w:rsidP="007675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ature)</w:t>
            </w:r>
          </w:p>
          <w:p w14:paraId="63762A96" w14:textId="77777777" w:rsidR="00536DC6" w:rsidRPr="002A3610" w:rsidRDefault="00536DC6" w:rsidP="007675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intermediate)</w:t>
            </w:r>
          </w:p>
          <w:p w14:paraId="474C9F53" w14:textId="77777777" w:rsidR="00536DC6" w:rsidRPr="00EE6052" w:rsidRDefault="00536DC6" w:rsidP="007675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immature)</w:t>
            </w:r>
          </w:p>
        </w:tc>
        <w:tc>
          <w:tcPr>
            <w:tcW w:w="1985" w:type="dxa"/>
          </w:tcPr>
          <w:p w14:paraId="6188FD08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F5FF97D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7FF32B97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2EDC3160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97" w:type="dxa"/>
          </w:tcPr>
          <w:p w14:paraId="505EEA8B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458B8F3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7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3ABC360B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61720FD2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81" w:type="dxa"/>
          </w:tcPr>
          <w:p w14:paraId="6FD5E498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BAF9E57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1B5A6B04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7)</w:t>
            </w:r>
          </w:p>
          <w:p w14:paraId="76C83238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76" w:type="dxa"/>
          </w:tcPr>
          <w:p w14:paraId="793B9044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D1A7FB4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9 (60)</w:t>
            </w:r>
          </w:p>
          <w:p w14:paraId="7CA21818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 (17)</w:t>
            </w:r>
          </w:p>
          <w:p w14:paraId="71834CB9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 (23)</w:t>
            </w:r>
          </w:p>
        </w:tc>
        <w:tc>
          <w:tcPr>
            <w:tcW w:w="892" w:type="dxa"/>
          </w:tcPr>
          <w:p w14:paraId="552346B9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55D083D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536DC6" w:rsidRPr="002A3610" w14:paraId="21FDC505" w14:textId="77777777" w:rsidTr="00767578">
        <w:trPr>
          <w:trHeight w:val="867"/>
        </w:trPr>
        <w:tc>
          <w:tcPr>
            <w:tcW w:w="2694" w:type="dxa"/>
          </w:tcPr>
          <w:p w14:paraId="53FBF0CC" w14:textId="77777777" w:rsidR="00536DC6" w:rsidRPr="00EE6052" w:rsidRDefault="00536DC6" w:rsidP="007675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E605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Intratumoral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  <w:r w:rsidRPr="00EE605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rom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:</w:t>
            </w:r>
          </w:p>
          <w:p w14:paraId="0351B44E" w14:textId="77777777" w:rsidR="00536DC6" w:rsidRPr="002A3610" w:rsidRDefault="00536DC6" w:rsidP="007675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50 %</w:t>
            </w:r>
          </w:p>
          <w:p w14:paraId="707EC0EA" w14:textId="77777777" w:rsidR="00536DC6" w:rsidRPr="002A3610" w:rsidRDefault="00536DC6" w:rsidP="007675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 50 %</w:t>
            </w:r>
          </w:p>
        </w:tc>
        <w:tc>
          <w:tcPr>
            <w:tcW w:w="1985" w:type="dxa"/>
          </w:tcPr>
          <w:p w14:paraId="49BBD422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5C60853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593A282D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97" w:type="dxa"/>
          </w:tcPr>
          <w:p w14:paraId="27241FE4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FE823A1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77AB9AFF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4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81" w:type="dxa"/>
          </w:tcPr>
          <w:p w14:paraId="0D661BBB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1428869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1077F5D2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76" w:type="dxa"/>
          </w:tcPr>
          <w:p w14:paraId="651E2C50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196EDA6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 (35)</w:t>
            </w:r>
          </w:p>
          <w:p w14:paraId="2627EB6C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6 (65)</w:t>
            </w:r>
          </w:p>
        </w:tc>
        <w:tc>
          <w:tcPr>
            <w:tcW w:w="892" w:type="dxa"/>
          </w:tcPr>
          <w:p w14:paraId="647F5A36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4B4AA81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</w:tr>
      <w:tr w:rsidR="00536DC6" w:rsidRPr="002A3610" w14:paraId="059F67AF" w14:textId="77777777" w:rsidTr="00767578">
        <w:trPr>
          <w:trHeight w:val="979"/>
        </w:trPr>
        <w:tc>
          <w:tcPr>
            <w:tcW w:w="2694" w:type="dxa"/>
          </w:tcPr>
          <w:p w14:paraId="1F7C2676" w14:textId="77777777" w:rsidR="00536DC6" w:rsidRPr="00EE6052" w:rsidRDefault="00536DC6" w:rsidP="007675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GP:</w:t>
            </w:r>
          </w:p>
          <w:p w14:paraId="78DC47F1" w14:textId="77777777" w:rsidR="00536DC6" w:rsidRPr="002A3610" w:rsidRDefault="00536DC6" w:rsidP="007675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shing</w:t>
            </w:r>
          </w:p>
          <w:p w14:paraId="35C0E8E7" w14:textId="77777777" w:rsidR="00536DC6" w:rsidRPr="002A3610" w:rsidRDefault="00536DC6" w:rsidP="007675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iltrative</w:t>
            </w:r>
          </w:p>
        </w:tc>
        <w:tc>
          <w:tcPr>
            <w:tcW w:w="1985" w:type="dxa"/>
          </w:tcPr>
          <w:p w14:paraId="44B3C59A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FB07D10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70BA99AA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97" w:type="dxa"/>
          </w:tcPr>
          <w:p w14:paraId="41A5FA35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77C8904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9 (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1FA1160D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81" w:type="dxa"/>
          </w:tcPr>
          <w:p w14:paraId="01D7C206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D3B16BA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6EE3C067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76" w:type="dxa"/>
          </w:tcPr>
          <w:p w14:paraId="3259104D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DD32E92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6 (65)</w:t>
            </w:r>
          </w:p>
          <w:p w14:paraId="49AE4D49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 (35)</w:t>
            </w:r>
          </w:p>
        </w:tc>
        <w:tc>
          <w:tcPr>
            <w:tcW w:w="892" w:type="dxa"/>
          </w:tcPr>
          <w:p w14:paraId="3ED7D6D7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959D077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536DC6" w:rsidRPr="002A3610" w14:paraId="4FC382A3" w14:textId="77777777" w:rsidTr="00767578">
        <w:trPr>
          <w:trHeight w:val="1134"/>
        </w:trPr>
        <w:tc>
          <w:tcPr>
            <w:tcW w:w="2694" w:type="dxa"/>
          </w:tcPr>
          <w:p w14:paraId="4F596131" w14:textId="77777777" w:rsidR="00536DC6" w:rsidRPr="00EE6052" w:rsidRDefault="00536DC6" w:rsidP="007675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umor g</w:t>
            </w:r>
            <w:r w:rsidRPr="00EE605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ad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:</w:t>
            </w:r>
          </w:p>
          <w:p w14:paraId="32F26C9E" w14:textId="77777777" w:rsidR="00536DC6" w:rsidRPr="002A3610" w:rsidRDefault="00536DC6" w:rsidP="007675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14:paraId="193DBEBF" w14:textId="77777777" w:rsidR="00536DC6" w:rsidRPr="002A3610" w:rsidRDefault="00536DC6" w:rsidP="007675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  <w:p w14:paraId="70CB5497" w14:textId="77777777" w:rsidR="00536DC6" w:rsidRPr="002A3610" w:rsidRDefault="00536DC6" w:rsidP="007675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985" w:type="dxa"/>
          </w:tcPr>
          <w:p w14:paraId="43790F54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64DE7B4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5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45BEA43B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.5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3DAF3BFB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97" w:type="dxa"/>
          </w:tcPr>
          <w:p w14:paraId="069CF024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DB55464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40736CD3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2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2722B518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81" w:type="dxa"/>
          </w:tcPr>
          <w:p w14:paraId="798A1668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18A98EE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7D19B3C1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5E11F663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76" w:type="dxa"/>
          </w:tcPr>
          <w:p w14:paraId="722616CB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A4559FD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 (20)</w:t>
            </w:r>
          </w:p>
          <w:p w14:paraId="119A1CA6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0 (69)</w:t>
            </w:r>
          </w:p>
          <w:p w14:paraId="6049C8B2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 (10)</w:t>
            </w:r>
          </w:p>
        </w:tc>
        <w:tc>
          <w:tcPr>
            <w:tcW w:w="892" w:type="dxa"/>
          </w:tcPr>
          <w:p w14:paraId="09A53DF1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34601E5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</w:t>
            </w:r>
          </w:p>
        </w:tc>
      </w:tr>
      <w:tr w:rsidR="00536DC6" w:rsidRPr="002A3610" w14:paraId="6C1275D4" w14:textId="77777777" w:rsidTr="00767578">
        <w:trPr>
          <w:trHeight w:val="933"/>
        </w:trPr>
        <w:tc>
          <w:tcPr>
            <w:tcW w:w="2694" w:type="dxa"/>
          </w:tcPr>
          <w:p w14:paraId="1A7775E4" w14:textId="77777777" w:rsidR="00536DC6" w:rsidRPr="002A3610" w:rsidRDefault="00536DC6" w:rsidP="007675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CLR </w:t>
            </w:r>
            <w:r w:rsidRPr="000D60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ensity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</w:p>
          <w:p w14:paraId="73F27B06" w14:textId="77777777" w:rsidR="00536DC6" w:rsidRPr="002A3610" w:rsidRDefault="00536DC6" w:rsidP="007675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w</w:t>
            </w:r>
          </w:p>
          <w:p w14:paraId="38669528" w14:textId="77777777" w:rsidR="00536DC6" w:rsidRPr="002A3610" w:rsidRDefault="00536DC6" w:rsidP="007675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h</w:t>
            </w:r>
          </w:p>
        </w:tc>
        <w:tc>
          <w:tcPr>
            <w:tcW w:w="1985" w:type="dxa"/>
          </w:tcPr>
          <w:p w14:paraId="527502A9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DF3F325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42C3C5E8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97" w:type="dxa"/>
          </w:tcPr>
          <w:p w14:paraId="6B8C2BAC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B744FE1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3829683E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5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81" w:type="dxa"/>
          </w:tcPr>
          <w:p w14:paraId="2790F5F5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F386CE6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32B6BCE6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76" w:type="dxa"/>
          </w:tcPr>
          <w:p w14:paraId="27799B73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F4D40B9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0 (49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51B8F104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6 (51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92" w:type="dxa"/>
          </w:tcPr>
          <w:p w14:paraId="3F031160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3BE716E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9</w:t>
            </w:r>
          </w:p>
        </w:tc>
      </w:tr>
      <w:tr w:rsidR="00536DC6" w:rsidRPr="002A3610" w14:paraId="23A67B38" w14:textId="77777777" w:rsidTr="00767578">
        <w:trPr>
          <w:trHeight w:val="933"/>
        </w:trPr>
        <w:tc>
          <w:tcPr>
            <w:tcW w:w="2694" w:type="dxa"/>
          </w:tcPr>
          <w:p w14:paraId="1B3F4360" w14:textId="77777777" w:rsidR="00536DC6" w:rsidRDefault="00536DC6" w:rsidP="007675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ocal recurrence</w:t>
            </w:r>
          </w:p>
          <w:p w14:paraId="65086901" w14:textId="77777777" w:rsidR="00536DC6" w:rsidRPr="0006264C" w:rsidRDefault="00536DC6" w:rsidP="007675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0626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</w:p>
          <w:p w14:paraId="0EB12EDF" w14:textId="77777777" w:rsidR="00536DC6" w:rsidRDefault="00536DC6" w:rsidP="007675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  <w:r w:rsidRPr="000626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</w:t>
            </w:r>
          </w:p>
        </w:tc>
        <w:tc>
          <w:tcPr>
            <w:tcW w:w="1985" w:type="dxa"/>
          </w:tcPr>
          <w:p w14:paraId="3E5FDCE1" w14:textId="77777777" w:rsidR="00536DC6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EA98298" w14:textId="77777777" w:rsidR="00536DC6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 (88)</w:t>
            </w:r>
          </w:p>
          <w:p w14:paraId="4803FFC6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12)</w:t>
            </w:r>
          </w:p>
        </w:tc>
        <w:tc>
          <w:tcPr>
            <w:tcW w:w="1997" w:type="dxa"/>
          </w:tcPr>
          <w:p w14:paraId="5C7820D3" w14:textId="77777777" w:rsidR="00536DC6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7902CF3" w14:textId="77777777" w:rsidR="00536DC6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9 (90)</w:t>
            </w:r>
          </w:p>
          <w:p w14:paraId="41192824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10)</w:t>
            </w:r>
          </w:p>
        </w:tc>
        <w:tc>
          <w:tcPr>
            <w:tcW w:w="2081" w:type="dxa"/>
          </w:tcPr>
          <w:p w14:paraId="7D25B9F3" w14:textId="77777777" w:rsidR="00536DC6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B5BAD6B" w14:textId="77777777" w:rsidR="00536DC6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 (98)</w:t>
            </w:r>
          </w:p>
          <w:p w14:paraId="7718AB5F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2)</w:t>
            </w:r>
          </w:p>
        </w:tc>
        <w:tc>
          <w:tcPr>
            <w:tcW w:w="1976" w:type="dxa"/>
          </w:tcPr>
          <w:p w14:paraId="087362FC" w14:textId="77777777" w:rsidR="00536DC6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DA9209B" w14:textId="77777777" w:rsidR="00536DC6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2 (91)</w:t>
            </w:r>
          </w:p>
          <w:p w14:paraId="6C54C9F3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 (9)</w:t>
            </w:r>
          </w:p>
        </w:tc>
        <w:tc>
          <w:tcPr>
            <w:tcW w:w="892" w:type="dxa"/>
          </w:tcPr>
          <w:p w14:paraId="0BD461D9" w14:textId="77777777" w:rsidR="00536DC6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DBA6AF7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4</w:t>
            </w:r>
          </w:p>
        </w:tc>
      </w:tr>
      <w:tr w:rsidR="00536DC6" w:rsidRPr="002A3610" w14:paraId="7C3CEAA7" w14:textId="77777777" w:rsidTr="00767578">
        <w:trPr>
          <w:trHeight w:val="933"/>
        </w:trPr>
        <w:tc>
          <w:tcPr>
            <w:tcW w:w="2694" w:type="dxa"/>
          </w:tcPr>
          <w:p w14:paraId="44D1E5FD" w14:textId="77777777" w:rsidR="00536DC6" w:rsidRDefault="00536DC6" w:rsidP="007675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istant metastasis</w:t>
            </w:r>
          </w:p>
          <w:p w14:paraId="43710229" w14:textId="77777777" w:rsidR="00536DC6" w:rsidRPr="0006264C" w:rsidRDefault="00536DC6" w:rsidP="007675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0626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</w:p>
          <w:p w14:paraId="616CC445" w14:textId="77777777" w:rsidR="00536DC6" w:rsidRDefault="00536DC6" w:rsidP="007675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  <w:r w:rsidRPr="000626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</w:t>
            </w:r>
          </w:p>
        </w:tc>
        <w:tc>
          <w:tcPr>
            <w:tcW w:w="1985" w:type="dxa"/>
          </w:tcPr>
          <w:p w14:paraId="24B2820E" w14:textId="77777777" w:rsidR="00536DC6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F3417A5" w14:textId="77777777" w:rsidR="00536DC6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 (67)</w:t>
            </w:r>
          </w:p>
          <w:p w14:paraId="3C7BF680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 (33)</w:t>
            </w:r>
          </w:p>
        </w:tc>
        <w:tc>
          <w:tcPr>
            <w:tcW w:w="1997" w:type="dxa"/>
          </w:tcPr>
          <w:p w14:paraId="7AAC5327" w14:textId="77777777" w:rsidR="00536DC6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FFF0A63" w14:textId="77777777" w:rsidR="00536DC6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3 (70)</w:t>
            </w:r>
          </w:p>
          <w:p w14:paraId="363E3E53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 (30)</w:t>
            </w:r>
          </w:p>
        </w:tc>
        <w:tc>
          <w:tcPr>
            <w:tcW w:w="2081" w:type="dxa"/>
          </w:tcPr>
          <w:p w14:paraId="0CE9BF23" w14:textId="77777777" w:rsidR="00536DC6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E56520A" w14:textId="77777777" w:rsidR="00536DC6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 (89)</w:t>
            </w:r>
          </w:p>
          <w:p w14:paraId="50964FE7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11)</w:t>
            </w:r>
          </w:p>
        </w:tc>
        <w:tc>
          <w:tcPr>
            <w:tcW w:w="1976" w:type="dxa"/>
          </w:tcPr>
          <w:p w14:paraId="31843DF1" w14:textId="77777777" w:rsidR="00536DC6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949050B" w14:textId="77777777" w:rsidR="00536DC6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7 (73)</w:t>
            </w:r>
          </w:p>
          <w:p w14:paraId="41533D34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 (27)</w:t>
            </w:r>
          </w:p>
        </w:tc>
        <w:tc>
          <w:tcPr>
            <w:tcW w:w="892" w:type="dxa"/>
          </w:tcPr>
          <w:p w14:paraId="315FD54C" w14:textId="77777777" w:rsidR="00536DC6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486A38B" w14:textId="77777777" w:rsidR="00536DC6" w:rsidRPr="002A3610" w:rsidRDefault="00536DC6" w:rsidP="007675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8</w:t>
            </w:r>
          </w:p>
        </w:tc>
      </w:tr>
      <w:tr w:rsidR="00536DC6" w:rsidRPr="00416E9D" w14:paraId="38F34900" w14:textId="77777777" w:rsidTr="00767578">
        <w:tc>
          <w:tcPr>
            <w:tcW w:w="11625" w:type="dxa"/>
            <w:gridSpan w:val="6"/>
          </w:tcPr>
          <w:p w14:paraId="4802FCBB" w14:textId="77777777" w:rsidR="00536DC6" w:rsidRDefault="00536DC6" w:rsidP="007675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revations: MMR, mismatch repair; TRG, tumor regression grade; LVI, lymphovascular invasion; TGP, tumor growth pattern; CLR, Crohn</w:t>
            </w:r>
            <w:r w:rsidRPr="004006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 like reaction.</w:t>
            </w:r>
          </w:p>
          <w:p w14:paraId="35A679B6" w14:textId="77777777" w:rsidR="00536DC6" w:rsidRDefault="00536DC6" w:rsidP="007675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mor regression grade according to Rödel includes only patients treated preoperatively with radiotherap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=189)</w:t>
            </w:r>
            <w:r w:rsidRPr="002A36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4E98048C" w14:textId="77777777" w:rsidR="00536DC6" w:rsidRPr="002A3610" w:rsidRDefault="00536DC6" w:rsidP="007675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mor size is unknown in eight tumors. Local recurrence and occurrence of distant metastasis during follow up are evaluated from only R0 resected patients (n=298).</w:t>
            </w:r>
          </w:p>
        </w:tc>
      </w:tr>
    </w:tbl>
    <w:p w14:paraId="0DFA8207" w14:textId="77777777" w:rsidR="00443886" w:rsidRPr="009D747B" w:rsidRDefault="00443886">
      <w:pPr>
        <w:rPr>
          <w:lang w:val="en-US"/>
        </w:rPr>
      </w:pPr>
    </w:p>
    <w:sectPr w:rsidR="00443886" w:rsidRPr="009D747B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47B"/>
    <w:rsid w:val="0008491D"/>
    <w:rsid w:val="000E601E"/>
    <w:rsid w:val="00443886"/>
    <w:rsid w:val="0049761B"/>
    <w:rsid w:val="00536DC6"/>
    <w:rsid w:val="00741A04"/>
    <w:rsid w:val="009D747B"/>
    <w:rsid w:val="00CF4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5BD2663"/>
  <w14:defaultImageDpi w14:val="32767"/>
  <w15:chartTrackingRefBased/>
  <w15:docId w15:val="{ECBA0522-824E-49CD-9D65-1A8A02742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536DC6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536D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8</Words>
  <Characters>2739</Characters>
  <Application>Microsoft Office Word</Application>
  <DocSecurity>0</DocSecurity>
  <Lines>22</Lines>
  <Paragraphs>6</Paragraphs>
  <ScaleCrop>false</ScaleCrop>
  <Company/>
  <LinksUpToDate>false</LinksUpToDate>
  <CharactersWithSpaces>3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kki Wirta</dc:creator>
  <cp:keywords/>
  <dc:description/>
  <cp:lastModifiedBy>Erkki Wirta</cp:lastModifiedBy>
  <cp:revision>2</cp:revision>
  <dcterms:created xsi:type="dcterms:W3CDTF">2022-11-13T14:35:00Z</dcterms:created>
  <dcterms:modified xsi:type="dcterms:W3CDTF">2022-11-13T14:35:00Z</dcterms:modified>
</cp:coreProperties>
</file>